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13. </w:t>
      </w:r>
      <w:r>
        <w:rPr>
          <w:bCs/>
          <w:color w:val="000000"/>
        </w:rPr>
        <w:t>Dose-dependent acetyl-β-methylcholine-stimulated phosphoproteins in control-state human neuroblastoma SH-SY5Y cells.  Ligand stimulation with acetyl-β-methylcholine (MeCh) was for 15 minutes before cell lysate protein extraction and titanium dioxide-mediated purification.</w:t>
      </w:r>
    </w:p>
    <w:p>
      <w:pPr>
        <w:pStyle w:val="Normal"/>
        <w:spacing w:lineRule="auto" w:line="276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420"/>
        <w:gridCol w:w="1620"/>
        <w:gridCol w:w="1280"/>
        <w:gridCol w:w="1343"/>
        <w:gridCol w:w="1731"/>
      </w:tblGrid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n-stimulat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nM M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nM MeC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  <w:r>
              <w:rPr>
                <w:rFonts w:cs="Aria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 MeCh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ein ID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K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C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TS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CA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I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AMTS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BCC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BL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I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M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10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RD2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AP1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L6IP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APC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EF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1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M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2C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KRD2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HGAP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VGR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P32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L6I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3orf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4GALNT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ID1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10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L6I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L6IP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XN2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M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L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RX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4GALNT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Z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L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A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MP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6orf7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CLAF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D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8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NIP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LZ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0orf2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1orf7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4orf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4BP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RD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YS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5orf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1orf8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7orf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1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4orf14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9orf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5orf3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orf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B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NS1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1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L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MK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6orf2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MD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A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7orf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KN2AI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RHS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FHR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B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AF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TI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NS1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NAP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P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88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NS1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NY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P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779J23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2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SPP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A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FH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C42E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LI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NP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6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X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KRS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P3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GK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F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A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NS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L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BR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3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L6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M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FB13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MD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SR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TS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AP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TD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R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XOSC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B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T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MT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Xorf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NI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AG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5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AC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83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B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DO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USP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BN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HR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LI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O1621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D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N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IN2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779J237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DX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CC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MRTA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E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H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686P131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KFZp779J23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K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CK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G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RCC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JC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178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MO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DH3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C1LI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P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HAD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L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PYSL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FP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RN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RMD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T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4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df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A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IP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BF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RS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3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RAS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G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IN2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5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L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I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IN2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LF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L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LAVL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PHN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RT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B41L4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YP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FRA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PM2AI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G_202619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T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40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N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M76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11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R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B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A1L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SM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P1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RM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RS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3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D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1FX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I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CCI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MB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U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ANK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I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H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K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IN2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52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L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L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2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IPB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RM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4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37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SK3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203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F3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DB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G_20261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H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MD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LC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DG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ND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G_00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F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5AR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HCG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RF2BP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U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NP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BTBD1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90AB2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HDRBS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SPG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C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W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KBP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32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BTK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F2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70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NM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TR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CTD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AP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RS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D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CAL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09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C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M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RPS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RP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16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T08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H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AA20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IF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T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MN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2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MR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IF4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P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2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GEB1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PNA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CL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9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M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PD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B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CNC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DC8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D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MC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PHN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L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PD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BD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PIN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C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FI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RS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RRFI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O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GC5072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5AR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ZT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T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C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F1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ZK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PA1L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5A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R5AR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2K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4K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G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3K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BRM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N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S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F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X6-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CKS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C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I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SUN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B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T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K3R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D9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G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5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C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M20D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L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E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L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TOF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MB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S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LR1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BRM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LC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P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P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PK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B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9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F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2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K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MD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L1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A1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KA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SH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L5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PD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PRY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RF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A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CKS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HRF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L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M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D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UP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NP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VRA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PTO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K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KD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POL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X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X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C3H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XO1L2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LIM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C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D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SI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DS5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B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M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GRM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OX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K3A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WWP2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IP5K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3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D1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EKHO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VE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PING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PTOR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NR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RPINI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FIB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GMS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1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HL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IP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W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LE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CA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PF4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GE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DB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LA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R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N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NS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FX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TP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H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F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WWP2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BP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LK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RG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NDC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BM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NRL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F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NT2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WDD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R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B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C3H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354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RT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L1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23I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SR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A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MS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EM200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P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4A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A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M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16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C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NP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PT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UBA4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ROOM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C13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ECC1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35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5A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T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WA5B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H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A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CC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C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DS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RNP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HX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X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FYVE1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0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1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BS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F1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ECC1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IR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A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TB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YN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M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SB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MN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UB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X1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PT5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M2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PO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C1D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OF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LNA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BAP2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ERF2I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FD1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C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3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RA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MP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PS33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P2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SIG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53B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TAP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F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P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WIST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NDC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P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M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P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DR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HR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B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THDC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C3H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8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76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7:00Z</dcterms:created>
  <dc:creator>maudsleyst</dc:creator>
  <dc:description/>
  <cp:keywords/>
  <dc:language>en-US</dc:language>
  <cp:lastModifiedBy>maudsleyst</cp:lastModifiedBy>
  <dcterms:modified xsi:type="dcterms:W3CDTF">2011-10-26T17:37:00Z</dcterms:modified>
  <cp:revision>2</cp:revision>
  <dc:subject/>
  <dc:title>Supplementary Table 13</dc:title>
</cp:coreProperties>
</file>